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A11" w:rsidRPr="00176E07" w:rsidRDefault="008E4A11" w:rsidP="008E4A11">
      <w:pPr>
        <w:spacing w:line="276" w:lineRule="auto"/>
        <w:rPr>
          <w:rFonts w:asciiTheme="minorHAnsi" w:hAnsiTheme="minorHAnsi"/>
          <w:color w:val="000000" w:themeColor="text1"/>
          <w:sz w:val="22"/>
          <w:szCs w:val="22"/>
        </w:rPr>
      </w:pPr>
      <w:bookmarkStart w:id="0" w:name="_GoBack"/>
      <w:bookmarkEnd w:id="0"/>
    </w:p>
    <w:p w:rsidR="008E4A11" w:rsidRPr="006119A5" w:rsidRDefault="00D874F4" w:rsidP="008E4A11">
      <w:pPr>
        <w:spacing w:line="276" w:lineRule="auto"/>
        <w:rPr>
          <w:rFonts w:asciiTheme="minorHAnsi" w:hAnsiTheme="minorHAnsi"/>
          <w:b/>
          <w:color w:val="000000" w:themeColor="text1"/>
          <w:sz w:val="22"/>
          <w:szCs w:val="22"/>
        </w:rPr>
      </w:pPr>
      <w:r w:rsidRPr="006119A5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Table </w:t>
      </w:r>
      <w:r w:rsidR="006119A5" w:rsidRPr="006119A5">
        <w:rPr>
          <w:rFonts w:asciiTheme="minorHAnsi" w:hAnsiTheme="minorHAnsi"/>
          <w:b/>
          <w:color w:val="000000" w:themeColor="text1"/>
          <w:sz w:val="22"/>
          <w:szCs w:val="22"/>
        </w:rPr>
        <w:t>I</w:t>
      </w:r>
      <w:r w:rsidRPr="006119A5">
        <w:rPr>
          <w:rFonts w:asciiTheme="minorHAnsi" w:hAnsiTheme="minorHAnsi"/>
          <w:b/>
          <w:color w:val="000000" w:themeColor="text1"/>
          <w:sz w:val="22"/>
          <w:szCs w:val="22"/>
        </w:rPr>
        <w:t>I</w:t>
      </w:r>
      <w:r w:rsidR="008E4A11" w:rsidRPr="006119A5">
        <w:rPr>
          <w:rFonts w:asciiTheme="minorHAnsi" w:hAnsiTheme="minorHAnsi"/>
          <w:b/>
          <w:color w:val="000000" w:themeColor="text1"/>
          <w:sz w:val="22"/>
          <w:szCs w:val="22"/>
        </w:rPr>
        <w:t>. Highest expression of PDEs in human brain reg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rontal Cortex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2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arietal Cortex 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2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Temporal Cortex 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2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ippocampus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2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udate Nucleus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1B; PDE10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ubstantia </w:t>
            </w:r>
            <w:proofErr w:type="spellStart"/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igra</w:t>
            </w:r>
            <w:proofErr w:type="spellEnd"/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1C; PDE4B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Nucleus </w:t>
            </w:r>
            <w:proofErr w:type="spellStart"/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DE1B; PDE2A; PDE10A 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erebellum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4B; PDE9A; PDE10A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alamus</w:t>
            </w:r>
            <w:proofErr w:type="spellEnd"/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                     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1C; PDE4B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Hypothalamus          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DE4B; PDE1C; PDE8B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rsal root ganglia: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DE9A; PDE5A; PDE2A; PDE1C   </w:t>
            </w:r>
          </w:p>
        </w:tc>
      </w:tr>
      <w:tr w:rsidR="008E4A11" w:rsidRPr="006119A5" w:rsidTr="00A31159">
        <w:tc>
          <w:tcPr>
            <w:tcW w:w="3020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pinal cord</w:t>
            </w:r>
          </w:p>
        </w:tc>
        <w:tc>
          <w:tcPr>
            <w:tcW w:w="3021" w:type="dxa"/>
          </w:tcPr>
          <w:p w:rsidR="008E4A11" w:rsidRPr="006119A5" w:rsidRDefault="008E4A11" w:rsidP="00A31159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6119A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DE4B      </w:t>
            </w:r>
          </w:p>
        </w:tc>
      </w:tr>
    </w:tbl>
    <w:p w:rsidR="00395502" w:rsidRDefault="00395502"/>
    <w:sectPr w:rsidR="00395502" w:rsidSect="003955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A11"/>
    <w:rsid w:val="0012347A"/>
    <w:rsid w:val="00303589"/>
    <w:rsid w:val="00395502"/>
    <w:rsid w:val="004B3B5D"/>
    <w:rsid w:val="00572321"/>
    <w:rsid w:val="006119A5"/>
    <w:rsid w:val="008B4F64"/>
    <w:rsid w:val="008E4A11"/>
    <w:rsid w:val="00D874F4"/>
    <w:rsid w:val="00EC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B83AF"/>
  <w15:chartTrackingRefBased/>
  <w15:docId w15:val="{9B353E84-1B42-4346-9C66-699402FB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4A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E4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Delhaye</dc:creator>
  <cp:keywords/>
  <dc:description/>
  <cp:lastModifiedBy>Utilisateur Microsoft Office</cp:lastModifiedBy>
  <cp:revision>3</cp:revision>
  <dcterms:created xsi:type="dcterms:W3CDTF">2020-11-25T15:56:00Z</dcterms:created>
  <dcterms:modified xsi:type="dcterms:W3CDTF">2020-12-02T15:54:00Z</dcterms:modified>
</cp:coreProperties>
</file>